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30" w:type="dxa"/>
        <w:tblLook w:val="04A0" w:firstRow="1" w:lastRow="0" w:firstColumn="1" w:lastColumn="0" w:noHBand="0" w:noVBand="1"/>
      </w:tblPr>
      <w:tblGrid>
        <w:gridCol w:w="1906"/>
        <w:gridCol w:w="1404"/>
        <w:gridCol w:w="1190"/>
        <w:gridCol w:w="1440"/>
        <w:gridCol w:w="1530"/>
        <w:gridCol w:w="1530"/>
        <w:gridCol w:w="1530"/>
        <w:gridCol w:w="1788"/>
        <w:gridCol w:w="12"/>
      </w:tblGrid>
      <w:tr w:rsidR="001B7C7F" w:rsidRPr="001B7C7F" w14:paraId="3C08F5EC" w14:textId="77777777" w:rsidTr="00502756">
        <w:trPr>
          <w:gridAfter w:val="1"/>
          <w:wAfter w:w="12" w:type="dxa"/>
          <w:trHeight w:val="642"/>
        </w:trPr>
        <w:tc>
          <w:tcPr>
            <w:tcW w:w="123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89DE" w14:textId="0905224C" w:rsidR="001B7C7F" w:rsidRPr="001B7C7F" w:rsidRDefault="00DA54B7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1 Table</w:t>
            </w:r>
            <w:r w:rsidR="001B7C7F" w:rsidRPr="001B7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. Estimated soil-transmitted helminth infection prevalence by district, risk group, species, and intensity of infection</w:t>
            </w:r>
          </w:p>
        </w:tc>
      </w:tr>
      <w:tr w:rsidR="001B7C7F" w:rsidRPr="001B7C7F" w14:paraId="7DCCBD8D" w14:textId="77777777" w:rsidTr="00502756">
        <w:trPr>
          <w:gridAfter w:val="1"/>
          <w:wAfter w:w="12" w:type="dxa"/>
          <w:trHeight w:val="522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F245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B213FE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Risk grou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5D0CF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ubmitting stool samp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1897B9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Hookworm</w:t>
            </w: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17E14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A. lumbricoid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CEB86F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T. trichiur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634D7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Any STH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BA616FE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C frequency/ EPHP status</w:t>
            </w: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</w:tr>
      <w:tr w:rsidR="001B7C7F" w:rsidRPr="001B7C7F" w14:paraId="603A1476" w14:textId="77777777" w:rsidTr="00502756">
        <w:trPr>
          <w:gridAfter w:val="1"/>
          <w:wAfter w:w="12" w:type="dxa"/>
          <w:trHeight w:val="259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0BBAA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C42E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F38BD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073B7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41124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26DDD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DA4AF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3888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</w:tr>
      <w:tr w:rsidR="001B7C7F" w:rsidRPr="001B7C7F" w14:paraId="59373D21" w14:textId="77777777" w:rsidTr="001B7C7F">
        <w:trPr>
          <w:gridAfter w:val="1"/>
          <w:wAfter w:w="12" w:type="dxa"/>
          <w:trHeight w:val="259"/>
        </w:trPr>
        <w:tc>
          <w:tcPr>
            <w:tcW w:w="123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F2FD62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Any intensity infections </w:t>
            </w:r>
          </w:p>
        </w:tc>
      </w:tr>
      <w:tr w:rsidR="001B7C7F" w:rsidRPr="001B7C7F" w14:paraId="18B221C2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731063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Buikw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EC81CAE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E0141F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14C52D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4 (6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813894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 (--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085597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7 (1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6C5A4F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6 (6.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7573C5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2 years</w:t>
            </w:r>
          </w:p>
        </w:tc>
      </w:tr>
      <w:tr w:rsidR="001B7C7F" w:rsidRPr="001B7C7F" w14:paraId="79772A84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4C5CEA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954824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FD496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FF58A0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9.9 (13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9BBE17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7C571C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6 (3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CABA64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1.0 (14.2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016E5B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47CF4467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6BA6FB0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FF8CC6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C6605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369AF4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5.4 (2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08755AC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928826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 (--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21F516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5.4 (20.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683C2A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37147616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580050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Kassand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4E9133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25247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F512B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.3 (10.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DBF1B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3 (0.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D5B1C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4 (1.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12227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.7 (11.3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C217B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2 years</w:t>
            </w:r>
          </w:p>
        </w:tc>
      </w:tr>
      <w:tr w:rsidR="001B7C7F" w:rsidRPr="001B7C7F" w14:paraId="31E43B9B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703031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9A155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31AD3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CE94B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5.0 (19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2CB8E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5 (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BE503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6 (1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17D65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5.5 (20.2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87E18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3774624D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BCF864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5FEC0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EF6B6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F8A04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4.6 (2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52A2E7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E45878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6D79B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4.6 (20.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E377B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3F5B7CE5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6EBEE01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Kiryandongo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416618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A81E4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9D95E2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4 (6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58BB2A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1 (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B51894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 (--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20D70F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5 (6.8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8B3A8B2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2 years</w:t>
            </w:r>
          </w:p>
        </w:tc>
      </w:tr>
      <w:tr w:rsidR="001B7C7F" w:rsidRPr="001B7C7F" w14:paraId="48F5CDF1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33D33AEE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98878DA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3912C7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9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363D94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.0 (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6894336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8855E8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1 (0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F88F00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.1 (8.1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36E491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2 years</w:t>
            </w:r>
          </w:p>
        </w:tc>
      </w:tr>
      <w:tr w:rsidR="001B7C7F" w:rsidRPr="001B7C7F" w14:paraId="38C68D2C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18EA7C4E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6AF896F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738640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9615DC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1.8 (1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0758100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86AFFB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 (--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BE09A9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1.8 (17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296A86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4F18E9C1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22951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Kisoro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BE97D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D37F4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C58EE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 (--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08B0F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3.3 (49.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79437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5.4 (31.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1E7A0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9.4 (56.0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3D6A0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x/year</w:t>
            </w:r>
          </w:p>
        </w:tc>
      </w:tr>
      <w:tr w:rsidR="001B7C7F" w:rsidRPr="001B7C7F" w14:paraId="45BF4D5C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9CC63D7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1EDEF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5D460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539A1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3 (2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4C124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2.7 (60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6617B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4.6 (41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A9A7B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0.6 (67.4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94139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x/year</w:t>
            </w:r>
          </w:p>
        </w:tc>
      </w:tr>
      <w:tr w:rsidR="001B7C7F" w:rsidRPr="001B7C7F" w14:paraId="7ABBFF59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707984A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6A2ED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94C84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D4062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5 (6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FD3FD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1.9 (48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86F8F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.5 (35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0AF29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0.0 (58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09DEF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x/year</w:t>
            </w:r>
          </w:p>
        </w:tc>
      </w:tr>
      <w:tr w:rsidR="001B7C7F" w:rsidRPr="001B7C7F" w14:paraId="335B8815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193FF411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Ruband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82F80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722C2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315184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0 (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B505D0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3.0 (17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50D2F6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.6 (5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5E0713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5.5 (20.5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E64FD6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7694C585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598051B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CC9DC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CD6DC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FA262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6 (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49616A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0.1 (27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CF0143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4 (8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144F62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3.1 (30.8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DA4CE8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x/year</w:t>
            </w:r>
          </w:p>
        </w:tc>
      </w:tr>
      <w:tr w:rsidR="001B7C7F" w:rsidRPr="001B7C7F" w14:paraId="404E0FD9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446A7867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399CF4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B191A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D2EDDE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4 (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A05014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7.3 (23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D0FBAF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.1 (6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F848752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8.5 (24.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A483CB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x/year</w:t>
            </w:r>
          </w:p>
        </w:tc>
      </w:tr>
      <w:tr w:rsidR="001B7C7F" w:rsidRPr="001B7C7F" w14:paraId="3FA20131" w14:textId="77777777" w:rsidTr="00502756">
        <w:trPr>
          <w:gridAfter w:val="1"/>
          <w:wAfter w:w="12" w:type="dxa"/>
          <w:trHeight w:val="25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C9E2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929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244A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EDF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31BF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32F7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1FA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349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(continued)</w:t>
            </w:r>
          </w:p>
          <w:p w14:paraId="498B467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7F1C2E1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7721B5F2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634DF3B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408C3FA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5F72A0A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4B8A800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1B5EB0C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1AB0EED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10C8074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64CAE4D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56BAB81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  <w:p w14:paraId="54363BD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</w:tc>
      </w:tr>
      <w:tr w:rsidR="001B7C7F" w:rsidRPr="001B7C7F" w14:paraId="0F7A4095" w14:textId="77777777" w:rsidTr="00502756">
        <w:trPr>
          <w:gridAfter w:val="1"/>
          <w:wAfter w:w="12" w:type="dxa"/>
          <w:trHeight w:val="522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14921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lastRenderedPageBreak/>
              <w:br/>
              <w:t>Distric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35354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Risk grou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A69C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ubmitting stool samp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E68E22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Hookworm</w:t>
            </w: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77191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A. lumbricoid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FC7888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T. trichiur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BD5F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Any STH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F75A650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C frequency/ EPHP status</w:t>
            </w: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</w:tr>
      <w:tr w:rsidR="001B7C7F" w:rsidRPr="001B7C7F" w14:paraId="3D880BF8" w14:textId="77777777" w:rsidTr="00502756">
        <w:trPr>
          <w:gridAfter w:val="1"/>
          <w:wAfter w:w="12" w:type="dxa"/>
          <w:trHeight w:val="259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C47E7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F567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4DC22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DFA71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7EB7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1F20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DF700" w14:textId="77777777" w:rsidR="001B7C7F" w:rsidRPr="001B7C7F" w:rsidRDefault="001B7C7F" w:rsidP="001B7C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 (95% UCL)</w:t>
            </w:r>
          </w:p>
        </w:tc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995E3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</w:tr>
      <w:tr w:rsidR="001B7C7F" w:rsidRPr="001B7C7F" w14:paraId="5AC67EA3" w14:textId="77777777" w:rsidTr="001B7C7F">
        <w:trPr>
          <w:gridAfter w:val="1"/>
          <w:wAfter w:w="12" w:type="dxa"/>
          <w:trHeight w:val="259"/>
        </w:trPr>
        <w:tc>
          <w:tcPr>
            <w:tcW w:w="123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73FEF27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Moderate-to-heavy intensity infections</w:t>
            </w: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 </w:t>
            </w:r>
          </w:p>
        </w:tc>
      </w:tr>
      <w:tr w:rsidR="001B7C7F" w:rsidRPr="001B7C7F" w14:paraId="62A19264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BF51A6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Buikw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024CBD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446C36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C330F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5 (1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103A58D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96DD85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2 (0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6104A1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7 (1.7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F7CDD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Met EPHP</w:t>
            </w:r>
          </w:p>
        </w:tc>
      </w:tr>
      <w:tr w:rsidR="001B7C7F" w:rsidRPr="001B7C7F" w14:paraId="32C8F48A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6B79F0E0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01AA674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9708B5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D9DF18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0 (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3F47A3F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A6AA92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 (--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8E81642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0 (2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AAABAB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Met EPHP</w:t>
            </w:r>
          </w:p>
        </w:tc>
      </w:tr>
      <w:tr w:rsidR="001B7C7F" w:rsidRPr="001B7C7F" w14:paraId="55F4A70A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625A1C9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6087BA4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7C1CC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7A6965E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3876ED6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457ED2A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2D640DA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26CE0B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1B7C7F" w:rsidRPr="001B7C7F" w14:paraId="6CA0F2FD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5B90213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Kassand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916BC4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E0286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79D37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6 (1.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CB2B8A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F63980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CBC31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6 (1.3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0944C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Met EPHP</w:t>
            </w:r>
          </w:p>
        </w:tc>
      </w:tr>
      <w:tr w:rsidR="001B7C7F" w:rsidRPr="001B7C7F" w14:paraId="5A811315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596CC8B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31DB6B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BB798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31175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5 (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59376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1 (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6AF393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B33DCA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6 (1.4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A510C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Met EPHP</w:t>
            </w:r>
          </w:p>
        </w:tc>
      </w:tr>
      <w:tr w:rsidR="001B7C7F" w:rsidRPr="001B7C7F" w14:paraId="60444EC0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4C5EB57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E232D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C5FBF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60D92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5 (2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F766DA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D596F0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B04D40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5 (2.4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46054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1B7C7F" w:rsidRPr="001B7C7F" w14:paraId="6A0A1E1E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378E082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Kiryandongo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EDC5374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7A705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33B1D7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1 (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2B3A337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72D6069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7C7DA4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1 (0.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0E70C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Met EPHP</w:t>
            </w:r>
          </w:p>
        </w:tc>
      </w:tr>
      <w:tr w:rsidR="001B7C7F" w:rsidRPr="001B7C7F" w14:paraId="4A3D6C1D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21326733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5ADE47F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B23B53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9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3EC4AC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2 (1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AFDDD4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81DF77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0AB0C1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2 (1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FC686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Met EPHP</w:t>
            </w:r>
          </w:p>
        </w:tc>
      </w:tr>
      <w:tr w:rsidR="001B7C7F" w:rsidRPr="001B7C7F" w14:paraId="71AD8A18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31697FAF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7542CA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42A2F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E73C25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4 (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59F2614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hideMark/>
          </w:tcPr>
          <w:p w14:paraId="428C034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066334E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4 (1.8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CAE48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1B7C7F" w:rsidRPr="001B7C7F" w14:paraId="0977828F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997BB5F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Kisoro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FC00B5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B3E763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2C08D5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FA39C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9.2 (24.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87BA4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4 (3.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B02CD2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9.5 (25.4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84247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ot yet met EPHP</w:t>
            </w:r>
          </w:p>
        </w:tc>
      </w:tr>
      <w:tr w:rsidR="001B7C7F" w:rsidRPr="001B7C7F" w14:paraId="00728F24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8D86A8F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7CDC26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165C5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E275B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C9BE39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5.1 (3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93700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.0 (4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3D251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5.6 (32.3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C4C2D0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ot yet met EPHP</w:t>
            </w:r>
          </w:p>
        </w:tc>
      </w:tr>
      <w:tr w:rsidR="001B7C7F" w:rsidRPr="001B7C7F" w14:paraId="57B09520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5EA0902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685CA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B7708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hideMark/>
          </w:tcPr>
          <w:p w14:paraId="4C658AB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868E5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4.2 (18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0FFBAC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8 (2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36BB6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4.6 (19.1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BFD73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1B7C7F" w:rsidRPr="001B7C7F" w14:paraId="7251C4F3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2C55CA49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Ruband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23E2E4E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68353B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7300E45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9A01EA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.3 (5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EC5696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2 (0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66961B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.3 (5.3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D7A13F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ot yet met EPHP</w:t>
            </w:r>
          </w:p>
        </w:tc>
      </w:tr>
      <w:tr w:rsidR="001B7C7F" w:rsidRPr="001B7C7F" w14:paraId="756C7832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45FDA107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176209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AC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218BA9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9BB7CC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8AF18DD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7 (7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059BB11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D6A3A6B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7 (7.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4FDA0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ot yet met EPHP</w:t>
            </w:r>
          </w:p>
        </w:tc>
      </w:tr>
      <w:tr w:rsidR="001B7C7F" w:rsidRPr="001B7C7F" w14:paraId="7478A0D4" w14:textId="77777777" w:rsidTr="001B7C7F">
        <w:trPr>
          <w:gridAfter w:val="1"/>
          <w:wAfter w:w="12" w:type="dxa"/>
          <w:trHeight w:val="259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5D4BFBEA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70C339F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WR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A253F0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41EF57A4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020A98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2 (7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675D1ECA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0.0 (--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A7326B6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.2 (7.2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A11392" w14:textId="77777777" w:rsidR="001B7C7F" w:rsidRPr="001B7C7F" w:rsidRDefault="001B7C7F" w:rsidP="001B7C7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/A</w:t>
            </w:r>
          </w:p>
        </w:tc>
      </w:tr>
      <w:tr w:rsidR="001B7C7F" w:rsidRPr="001B7C7F" w14:paraId="7C13F910" w14:textId="77777777" w:rsidTr="00502756">
        <w:trPr>
          <w:trHeight w:val="818"/>
        </w:trPr>
        <w:tc>
          <w:tcPr>
            <w:tcW w:w="123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C83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Abbreviations: n–Count; UCL–Upper 95% one-sided confidence limit; STH–Soil-transmitted helminth; PC–Preventative chemotherapy; EPHP–Elimination as a public health problem; PSAC–preschool-aged children (1–4 years old); SAC–school-aged children (5–14 years old); WRA–women of reproductive age (15–49 years old)</w:t>
            </w:r>
          </w:p>
        </w:tc>
      </w:tr>
      <w:tr w:rsidR="001B7C7F" w:rsidRPr="001B7C7F" w14:paraId="27C63760" w14:textId="77777777" w:rsidTr="00502756">
        <w:trPr>
          <w:trHeight w:val="259"/>
        </w:trPr>
        <w:tc>
          <w:tcPr>
            <w:tcW w:w="123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A28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‘--' indicates no infections of this type so confidence limit not calculated</w:t>
            </w:r>
          </w:p>
        </w:tc>
      </w:tr>
      <w:tr w:rsidR="001B7C7F" w:rsidRPr="001B7C7F" w14:paraId="1670F8D7" w14:textId="77777777" w:rsidTr="00502756">
        <w:trPr>
          <w:trHeight w:val="259"/>
        </w:trPr>
        <w:tc>
          <w:tcPr>
            <w:tcW w:w="123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55A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14:ligatures w14:val="none"/>
              </w:rPr>
              <w:t>*</w:t>
            </w: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. americanus and A. duodenale</w:t>
            </w:r>
          </w:p>
        </w:tc>
      </w:tr>
      <w:tr w:rsidR="001B7C7F" w:rsidRPr="001B7C7F" w14:paraId="34E7685E" w14:textId="77777777" w:rsidTr="00502756">
        <w:trPr>
          <w:trHeight w:val="1039"/>
        </w:trPr>
        <w:tc>
          <w:tcPr>
            <w:tcW w:w="123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0F6C" w14:textId="77777777" w:rsidR="001B7C7F" w:rsidRPr="001B7C7F" w:rsidRDefault="001B7C7F" w:rsidP="001B7C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14:ligatures w14:val="none"/>
              </w:rPr>
              <w:t>†</w:t>
            </w:r>
            <w:r w:rsidRPr="001B7C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PC frequency recommendations are based on the prevalence of any STH infection of any intensity with thresholds at 2%, 10%, 20%, and 50% (Source: Preventive Chemotherapy to Control Soil-Transmitted Helminth Infections in At-Risk Population Groups (2017)). EPHP is defined as a &lt;2% moderate-to-heavy intensity infection prevalence due to any STH among PSAC and SAC (Source: 2030 Targets for Soil-Transmitted Helminthiases Control Programmes (2020)). EPHP is not applicable to WRA. </w:t>
            </w:r>
          </w:p>
        </w:tc>
      </w:tr>
    </w:tbl>
    <w:p w14:paraId="471B6FD4" w14:textId="77777777" w:rsidR="00F41AD2" w:rsidRDefault="00F41AD2"/>
    <w:sectPr w:rsidR="00F41AD2" w:rsidSect="003B4712">
      <w:pgSz w:w="15840" w:h="12240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6669D"/>
    <w:multiLevelType w:val="multilevel"/>
    <w:tmpl w:val="81003F0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97D1287"/>
    <w:multiLevelType w:val="hybridMultilevel"/>
    <w:tmpl w:val="F3BC1678"/>
    <w:lvl w:ilvl="0" w:tplc="73783956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070887">
    <w:abstractNumId w:val="0"/>
  </w:num>
  <w:num w:numId="2" w16cid:durableId="712195825">
    <w:abstractNumId w:val="0"/>
  </w:num>
  <w:num w:numId="3" w16cid:durableId="897520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7F"/>
    <w:rsid w:val="00034909"/>
    <w:rsid w:val="00190659"/>
    <w:rsid w:val="001B7C7F"/>
    <w:rsid w:val="002541B8"/>
    <w:rsid w:val="00256EF7"/>
    <w:rsid w:val="002641D3"/>
    <w:rsid w:val="002C3E83"/>
    <w:rsid w:val="002D1C32"/>
    <w:rsid w:val="003164C3"/>
    <w:rsid w:val="003B4712"/>
    <w:rsid w:val="0043086C"/>
    <w:rsid w:val="004C07BE"/>
    <w:rsid w:val="00584AA2"/>
    <w:rsid w:val="00691B65"/>
    <w:rsid w:val="007001EC"/>
    <w:rsid w:val="008C1985"/>
    <w:rsid w:val="00B17560"/>
    <w:rsid w:val="00C11984"/>
    <w:rsid w:val="00DA54B7"/>
    <w:rsid w:val="00DC2DC5"/>
    <w:rsid w:val="00E35BA2"/>
    <w:rsid w:val="00F41AD2"/>
    <w:rsid w:val="00F7061E"/>
    <w:rsid w:val="00FB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BB17"/>
  <w15:chartTrackingRefBased/>
  <w15:docId w15:val="{B1885A3A-E48C-4510-83EA-4A0B008F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EF7"/>
    <w:rPr>
      <w:rFonts w:ascii="Roboto" w:hAnsi="Robot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061E"/>
    <w:pPr>
      <w:pBdr>
        <w:top w:val="single" w:sz="24" w:space="0" w:color="375A0F" w:themeColor="accent1"/>
        <w:left w:val="single" w:sz="24" w:space="0" w:color="375A0F" w:themeColor="accent1"/>
        <w:bottom w:val="single" w:sz="24" w:space="0" w:color="375A0F" w:themeColor="accent1"/>
        <w:right w:val="single" w:sz="24" w:space="0" w:color="375A0F" w:themeColor="accent1"/>
      </w:pBdr>
      <w:shd w:val="clear" w:color="auto" w:fill="375A0F" w:themeFill="accent1"/>
      <w:spacing w:before="120" w:after="120" w:line="240" w:lineRule="auto"/>
      <w:outlineLvl w:val="0"/>
    </w:pPr>
    <w:rPr>
      <w:rFonts w:asciiTheme="minorHAnsi" w:hAnsiTheme="minorHAnsi"/>
      <w:caps/>
      <w:color w:val="FFFFFF" w:themeColor="background1"/>
      <w:spacing w:val="15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641D3"/>
    <w:pPr>
      <w:pBdr>
        <w:top w:val="single" w:sz="24" w:space="0" w:color="D8F3B9" w:themeColor="accent1" w:themeTint="33"/>
        <w:left w:val="single" w:sz="24" w:space="0" w:color="D8F3B9" w:themeColor="accent1" w:themeTint="33"/>
        <w:bottom w:val="single" w:sz="24" w:space="0" w:color="D8F3B9" w:themeColor="accent1" w:themeTint="33"/>
        <w:right w:val="single" w:sz="24" w:space="0" w:color="D8F3B9" w:themeColor="accent1" w:themeTint="33"/>
      </w:pBdr>
      <w:shd w:val="clear" w:color="auto" w:fill="D8F3B9" w:themeFill="accent1" w:themeFillTint="33"/>
      <w:spacing w:before="120"/>
      <w:outlineLvl w:val="1"/>
    </w:pPr>
    <w:rPr>
      <w:bCs/>
      <w:caps/>
      <w:spacing w:val="15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56EF7"/>
    <w:pPr>
      <w:outlineLvl w:val="2"/>
    </w:pPr>
    <w:rPr>
      <w:rFonts w:asciiTheme="minorHAnsi" w:hAnsiTheme="minorHAnsi"/>
      <w:b/>
      <w:caps/>
      <w:color w:val="1B2C07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17560"/>
    <w:pPr>
      <w:pBdr>
        <w:top w:val="dotted" w:sz="6" w:space="2" w:color="375A0F" w:themeColor="accent1"/>
      </w:pBdr>
      <w:outlineLvl w:val="3"/>
    </w:pPr>
    <w:rPr>
      <w:caps/>
      <w:color w:val="29430B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17560"/>
    <w:pPr>
      <w:pBdr>
        <w:bottom w:val="single" w:sz="6" w:space="1" w:color="375A0F" w:themeColor="accent1"/>
      </w:pBdr>
      <w:spacing w:before="200" w:after="0"/>
      <w:outlineLvl w:val="4"/>
    </w:pPr>
    <w:rPr>
      <w:caps/>
      <w:color w:val="29430B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B17560"/>
    <w:pPr>
      <w:pBdr>
        <w:bottom w:val="dotted" w:sz="6" w:space="1" w:color="375A0F" w:themeColor="accent1"/>
      </w:pBdr>
      <w:outlineLvl w:val="5"/>
    </w:pPr>
    <w:rPr>
      <w:caps/>
      <w:color w:val="29430B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B17560"/>
    <w:pPr>
      <w:outlineLvl w:val="6"/>
    </w:pPr>
    <w:rPr>
      <w:caps/>
      <w:color w:val="29430B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7560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560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61E"/>
    <w:rPr>
      <w:caps/>
      <w:color w:val="FFFFFF" w:themeColor="background1"/>
      <w:spacing w:val="15"/>
      <w:shd w:val="clear" w:color="auto" w:fill="375A0F" w:themeFill="accen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641D3"/>
    <w:rPr>
      <w:bCs/>
      <w:caps/>
      <w:spacing w:val="15"/>
      <w:szCs w:val="20"/>
      <w:shd w:val="clear" w:color="auto" w:fill="D8F3B9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56EF7"/>
    <w:rPr>
      <w:b/>
      <w:caps/>
      <w:color w:val="1B2C07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B17560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560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7560"/>
    <w:rPr>
      <w:b/>
      <w:bCs/>
      <w:color w:val="29430B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35BA2"/>
    <w:pPr>
      <w:spacing w:before="240" w:after="240"/>
    </w:pPr>
    <w:rPr>
      <w:rFonts w:eastAsiaTheme="majorEastAsia" w:cstheme="majorBidi"/>
      <w:caps/>
      <w:color w:val="375A0F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BA2"/>
    <w:rPr>
      <w:rFonts w:eastAsiaTheme="majorEastAsia" w:cstheme="majorBidi"/>
      <w:caps/>
      <w:color w:val="375A0F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560"/>
    <w:pPr>
      <w:spacing w:after="500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B17560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B17560"/>
    <w:rPr>
      <w:b/>
      <w:bCs/>
    </w:rPr>
  </w:style>
  <w:style w:type="character" w:styleId="Emphasis">
    <w:name w:val="Emphasis"/>
    <w:uiPriority w:val="20"/>
    <w:qFormat/>
    <w:rsid w:val="00B17560"/>
    <w:rPr>
      <w:caps/>
      <w:color w:val="1B2C07" w:themeColor="accent1" w:themeShade="7F"/>
      <w:spacing w:val="5"/>
    </w:rPr>
  </w:style>
  <w:style w:type="paragraph" w:styleId="NoSpacing">
    <w:name w:val="No Spacing"/>
    <w:uiPriority w:val="1"/>
    <w:qFormat/>
    <w:rsid w:val="00256EF7"/>
    <w:pPr>
      <w:spacing w:after="0"/>
    </w:pPr>
    <w:rPr>
      <w:rFonts w:ascii="Roboto" w:hAnsi="Roboto"/>
    </w:rPr>
  </w:style>
  <w:style w:type="paragraph" w:styleId="ListParagraph">
    <w:name w:val="List Paragraph"/>
    <w:aliases w:val="MCHIP_list paragraph,List Paragraph1,Recommendation,Bullet List,FooterText,stil3,Dot pt,List with no spacing"/>
    <w:basedOn w:val="Normal"/>
    <w:link w:val="ListParagraphChar"/>
    <w:autoRedefine/>
    <w:uiPriority w:val="34"/>
    <w:qFormat/>
    <w:rsid w:val="00034909"/>
    <w:pPr>
      <w:numPr>
        <w:numId w:val="3"/>
      </w:numPr>
      <w:ind w:left="0" w:firstLine="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,Dot pt Char,List with no spacing Char"/>
    <w:basedOn w:val="DefaultParagraphFont"/>
    <w:link w:val="ListParagraph"/>
    <w:uiPriority w:val="34"/>
    <w:rsid w:val="00034909"/>
  </w:style>
  <w:style w:type="paragraph" w:styleId="Quote">
    <w:name w:val="Quote"/>
    <w:basedOn w:val="Normal"/>
    <w:next w:val="Normal"/>
    <w:link w:val="QuoteChar"/>
    <w:uiPriority w:val="29"/>
    <w:qFormat/>
    <w:rsid w:val="00B17560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17560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560"/>
    <w:pPr>
      <w:spacing w:before="240" w:after="240"/>
      <w:ind w:left="1080" w:right="1080"/>
      <w:jc w:val="center"/>
    </w:pPr>
    <w:rPr>
      <w:color w:val="375A0F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560"/>
    <w:rPr>
      <w:color w:val="375A0F" w:themeColor="accent1"/>
      <w:sz w:val="24"/>
      <w:szCs w:val="24"/>
    </w:rPr>
  </w:style>
  <w:style w:type="character" w:styleId="SubtleEmphasis">
    <w:name w:val="Subtle Emphasis"/>
    <w:uiPriority w:val="19"/>
    <w:qFormat/>
    <w:rsid w:val="00B17560"/>
    <w:rPr>
      <w:i/>
      <w:iCs/>
      <w:color w:val="1B2C07" w:themeColor="accent1" w:themeShade="7F"/>
    </w:rPr>
  </w:style>
  <w:style w:type="character" w:styleId="IntenseEmphasis">
    <w:name w:val="Intense Emphasis"/>
    <w:uiPriority w:val="21"/>
    <w:qFormat/>
    <w:rsid w:val="00B17560"/>
    <w:rPr>
      <w:b/>
      <w:bCs/>
      <w:caps/>
      <w:color w:val="1B2C07" w:themeColor="accent1" w:themeShade="7F"/>
      <w:spacing w:val="10"/>
    </w:rPr>
  </w:style>
  <w:style w:type="character" w:styleId="SubtleReference">
    <w:name w:val="Subtle Reference"/>
    <w:uiPriority w:val="31"/>
    <w:qFormat/>
    <w:rsid w:val="00B17560"/>
    <w:rPr>
      <w:b/>
      <w:bCs/>
      <w:color w:val="375A0F" w:themeColor="accent1"/>
    </w:rPr>
  </w:style>
  <w:style w:type="character" w:styleId="IntenseReference">
    <w:name w:val="Intense Reference"/>
    <w:uiPriority w:val="32"/>
    <w:qFormat/>
    <w:rsid w:val="00B17560"/>
    <w:rPr>
      <w:b/>
      <w:bCs/>
      <w:i/>
      <w:iCs/>
      <w:caps/>
      <w:color w:val="375A0F" w:themeColor="accent1"/>
    </w:rPr>
  </w:style>
  <w:style w:type="character" w:styleId="BookTitle">
    <w:name w:val="Book Title"/>
    <w:uiPriority w:val="33"/>
    <w:qFormat/>
    <w:rsid w:val="00B17560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7560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2D1C32"/>
    <w:rPr>
      <w:rFonts w:ascii="Roboto" w:hAnsi="Roboto"/>
      <w:b w:val="0"/>
      <w:i w:val="0"/>
      <w:color w:val="5D7D37" w:themeColor="accent3"/>
      <w:sz w:val="22"/>
      <w:u w:val="single"/>
    </w:rPr>
  </w:style>
  <w:style w:type="paragraph" w:customStyle="1" w:styleId="L3PLOSNTD">
    <w:name w:val="L3 PLOS NTD"/>
    <w:basedOn w:val="Normal"/>
    <w:link w:val="L3PLOSNTDChar"/>
    <w:qFormat/>
    <w:rsid w:val="00DC2DC5"/>
    <w:pPr>
      <w:spacing w:line="480" w:lineRule="auto"/>
      <w:outlineLvl w:val="1"/>
    </w:pPr>
    <w:rPr>
      <w:rFonts w:ascii="Times New Roman" w:hAnsi="Times New Roman" w:cs="Times New Roman"/>
      <w:b/>
      <w:sz w:val="28"/>
      <w:szCs w:val="32"/>
    </w:rPr>
  </w:style>
  <w:style w:type="character" w:customStyle="1" w:styleId="L3PLOSNTDChar">
    <w:name w:val="L3 PLOS NTD Char"/>
    <w:basedOn w:val="DefaultParagraphFont"/>
    <w:link w:val="L3PLOSNTD"/>
    <w:rsid w:val="00DC2DC5"/>
    <w:rPr>
      <w:rFonts w:ascii="Times New Roman" w:hAnsi="Times New Roman" w:cs="Times New Roman"/>
      <w:b/>
      <w:sz w:val="28"/>
      <w:szCs w:val="32"/>
      <w:lang w:val="en-GB"/>
    </w:rPr>
  </w:style>
  <w:style w:type="paragraph" w:customStyle="1" w:styleId="Syntax">
    <w:name w:val="Syntax"/>
    <w:basedOn w:val="Normal"/>
    <w:link w:val="SyntaxChar"/>
    <w:qFormat/>
    <w:rsid w:val="00190659"/>
    <w:pPr>
      <w:pBdr>
        <w:top w:val="single" w:sz="2" w:space="1" w:color="BFBFBF" w:themeColor="background1" w:themeShade="BF"/>
        <w:left w:val="single" w:sz="2" w:space="4" w:color="BFBFBF" w:themeColor="background1" w:themeShade="BF"/>
        <w:bottom w:val="single" w:sz="2" w:space="1" w:color="BFBFBF" w:themeColor="background1" w:themeShade="BF"/>
        <w:right w:val="single" w:sz="2" w:space="4" w:color="BFBFBF" w:themeColor="background1" w:themeShade="BF"/>
      </w:pBdr>
      <w:spacing w:before="120" w:after="120" w:line="240" w:lineRule="auto"/>
      <w:ind w:left="720" w:right="720"/>
    </w:pPr>
    <w:rPr>
      <w:rFonts w:ascii="Consolas" w:hAnsi="Consolas"/>
      <w:sz w:val="20"/>
    </w:rPr>
  </w:style>
  <w:style w:type="character" w:customStyle="1" w:styleId="SyntaxChar">
    <w:name w:val="Syntax Char"/>
    <w:basedOn w:val="DefaultParagraphFont"/>
    <w:link w:val="Syntax"/>
    <w:rsid w:val="00190659"/>
    <w:rPr>
      <w:rFonts w:ascii="Consolas" w:hAnsi="Consola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WW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375A0F"/>
      </a:accent1>
      <a:accent2>
        <a:srgbClr val="8AA065"/>
      </a:accent2>
      <a:accent3>
        <a:srgbClr val="5D7D37"/>
      </a:accent3>
      <a:accent4>
        <a:srgbClr val="FFFFFF"/>
      </a:accent4>
      <a:accent5>
        <a:srgbClr val="FFFFFF"/>
      </a:accent5>
      <a:accent6>
        <a:srgbClr val="FFFFFF"/>
      </a:accent6>
      <a:hlink>
        <a:srgbClr val="FFFFFF"/>
      </a:hlink>
      <a:folHlink>
        <a:srgbClr val="FFFFF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Kristin Maureen</dc:creator>
  <cp:keywords/>
  <dc:description/>
  <cp:lastModifiedBy>Sullivan, Kristin Maureen</cp:lastModifiedBy>
  <cp:revision>3</cp:revision>
  <dcterms:created xsi:type="dcterms:W3CDTF">2023-06-05T20:25:00Z</dcterms:created>
  <dcterms:modified xsi:type="dcterms:W3CDTF">2023-06-3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852763-045f-49bb-8102-154a3ecee67a</vt:lpwstr>
  </property>
</Properties>
</file>